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4AC19" w14:textId="77777777" w:rsidR="00E41BBA" w:rsidRPr="00D759FB" w:rsidRDefault="00E41BBA" w:rsidP="00E41B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23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and risk on the official delinquency data.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regression models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262"/>
        <w:gridCol w:w="1262"/>
      </w:tblGrid>
      <w:tr w:rsidR="00E41BBA" w:rsidRPr="003F175F" w14:paraId="74C6AD65" w14:textId="77777777" w:rsidTr="00DE2B16">
        <w:trPr>
          <w:tblCellSpacing w:w="0" w:type="dxa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1B2196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E43D8D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  <w:p w14:paraId="241A1DB2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inquency</w:t>
            </w:r>
          </w:p>
          <w:p w14:paraId="18F1F67B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es/No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8984BC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idence</w:t>
            </w:r>
          </w:p>
          <w:p w14:paraId="57B5CEAD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inquency</w:t>
            </w:r>
          </w:p>
        </w:tc>
      </w:tr>
      <w:tr w:rsidR="00E41BBA" w:rsidRPr="003F175F" w14:paraId="0D048821" w14:textId="77777777" w:rsidTr="00DE2B16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4F6E0C6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ormant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E19C0C2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ficial Data</w:t>
            </w:r>
          </w:p>
        </w:tc>
      </w:tr>
      <w:tr w:rsidR="00E41BBA" w:rsidRPr="003F175F" w14:paraId="57AB8F3F" w14:textId="77777777" w:rsidTr="00DE2B16">
        <w:trPr>
          <w:tblCellSpacing w:w="0" w:type="dxa"/>
        </w:trPr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1E70F91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84CDC49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-17</w:t>
            </w:r>
          </w:p>
        </w:tc>
      </w:tr>
      <w:tr w:rsidR="00E41BBA" w:rsidRPr="003F175F" w14:paraId="53F5FB42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A3539A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mily*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CB347A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A91E23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E41BBA" w:rsidRPr="003F175F" w14:paraId="6AAF3E64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B4E4F3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cquaintances*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C00D2E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EC65B75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E41BBA" w:rsidRPr="003F175F" w14:paraId="4BEE2CA0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F96695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mother*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E13D50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FA2870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E41BBA" w:rsidRPr="003F175F" w14:paraId="66D8E63E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B32CB19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center*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A630CF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AB4DEB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41BBA" w:rsidRPr="003F175F" w14:paraId="6ECD8DAA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A05C95E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laygroup*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0AE3C1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D03D54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2</w:t>
            </w:r>
            <w:r w:rsidRPr="003F1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E41BBA" w:rsidRPr="003F175F" w14:paraId="024BB536" w14:textId="77777777" w:rsidTr="00DE2B16">
        <w:trPr>
          <w:tblCellSpacing w:w="0" w:type="dxa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EC09DE7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χ</w:t>
            </w: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>2</w:t>
            </w: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E769D88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786327D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1BBA" w:rsidRPr="003F175F" w14:paraId="0D5FEECE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D739D41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χ</w:t>
            </w: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 xml:space="preserve">2 </w:t>
            </w: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d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76488C7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6E013AE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1BBA" w:rsidRPr="003F175F" w14:paraId="184DFF0C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458FA3A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4844F0C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2D9603D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1BBA" w:rsidRPr="003F175F" w14:paraId="774BA56B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33E1EA5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12A44A9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D98BB06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1BBA" w:rsidRPr="003F175F" w14:paraId="0FDFA3EC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C15FB93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RMSEA 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260FA10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D66127A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1BBA" w:rsidRPr="003F175F" w14:paraId="2CB7D095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1A040CC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BE27E18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B0C2A19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41BBA" w:rsidRPr="003F175F" w14:paraId="7C4EE472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2C9B341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EEE9743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2672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22DA63B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27216.08</w:t>
            </w:r>
          </w:p>
        </w:tc>
      </w:tr>
      <w:tr w:rsidR="00E41BBA" w:rsidRPr="003F175F" w14:paraId="3C5D929E" w14:textId="77777777" w:rsidTr="00DE2B16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99EE066" w14:textId="77777777" w:rsidR="00E41BBA" w:rsidRPr="003F175F" w:rsidRDefault="00E41BB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F1393FA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2615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D20BF75" w14:textId="77777777" w:rsidR="00E41BBA" w:rsidRPr="003F175F" w:rsidRDefault="00E41BBA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75F">
              <w:rPr>
                <w:rFonts w:ascii="Times New Roman" w:eastAsia="Times New Roman" w:hAnsi="Times New Roman" w:cs="Times New Roman"/>
                <w:sz w:val="20"/>
                <w:szCs w:val="20"/>
              </w:rPr>
              <w:t>26639.54</w:t>
            </w:r>
          </w:p>
        </w:tc>
      </w:tr>
      <w:tr w:rsidR="00E41BBA" w:rsidRPr="00D759FB" w14:paraId="4A986EFD" w14:textId="77777777" w:rsidTr="00DE2B16">
        <w:trPr>
          <w:tblCellSpacing w:w="0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CE8A31" w14:textId="77777777" w:rsidR="00E41BBA" w:rsidRPr="00D759FB" w:rsidRDefault="00E41BBA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&lt; 0.001, 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&lt; 0.01, 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5</w:t>
            </w:r>
          </w:p>
        </w:tc>
      </w:tr>
    </w:tbl>
    <w:p w14:paraId="54E6BD0C" w14:textId="77777777" w:rsidR="00E41BBA" w:rsidRPr="007E778C" w:rsidRDefault="00E41BBA" w:rsidP="00E41BBA">
      <w:pPr>
        <w:spacing w:after="0" w:line="480" w:lineRule="auto"/>
        <w:rPr>
          <w:sz w:val="20"/>
          <w:szCs w:val="20"/>
        </w:rPr>
      </w:pP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Notes.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 Coefficients displayed are unstandardized.</w:t>
      </w:r>
      <w:r w:rsidRPr="00D759FB">
        <w:rPr>
          <w:rFonts w:ascii="Times New Roman" w:hAnsi="Times New Roman" w:cs="Times New Roman"/>
          <w:sz w:val="24"/>
          <w:szCs w:val="24"/>
        </w:rPr>
        <w:t xml:space="preserve"> 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p w14:paraId="750FDFA6" w14:textId="77777777" w:rsidR="00B41B9A" w:rsidRDefault="00B41B9A"/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BA"/>
    <w:rsid w:val="00B41B9A"/>
    <w:rsid w:val="00E4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650C7"/>
  <w15:chartTrackingRefBased/>
  <w15:docId w15:val="{28E7FC70-7AFA-45AE-AE9B-1398BBC9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BBA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2:00Z</dcterms:created>
  <dcterms:modified xsi:type="dcterms:W3CDTF">2022-02-08T14:52:00Z</dcterms:modified>
</cp:coreProperties>
</file>